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909" w:tblpY="2341"/>
        <w:tblW w:w="0" w:type="auto"/>
        <w:tblLook w:val="04A0" w:firstRow="1" w:lastRow="0" w:firstColumn="1" w:lastColumn="0" w:noHBand="0" w:noVBand="1"/>
      </w:tblPr>
      <w:tblGrid>
        <w:gridCol w:w="3168"/>
        <w:gridCol w:w="1890"/>
        <w:gridCol w:w="2790"/>
      </w:tblGrid>
      <w:tr w:rsidR="00314733" w14:paraId="364FA43A" w14:textId="77777777" w:rsidTr="00CB374B"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87AA1" w14:textId="77777777" w:rsidR="00314733" w:rsidRDefault="00314733" w:rsidP="00CB37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548BA" w14:textId="5E6F27D9" w:rsidR="00314733" w:rsidRDefault="00314733" w:rsidP="00CB37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440A64" w14:textId="77777777" w:rsidR="00314733" w:rsidRDefault="00314733" w:rsidP="00CB37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onfidence Interval</w:t>
            </w:r>
          </w:p>
        </w:tc>
      </w:tr>
      <w:tr w:rsidR="00314733" w14:paraId="5029B40D" w14:textId="77777777" w:rsidTr="00CB374B"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5C0F53" w14:textId="77777777" w:rsidR="00314733" w:rsidRDefault="00314733" w:rsidP="00CB37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paper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C4BD37" w14:textId="77777777" w:rsidR="00314733" w:rsidRDefault="00314733" w:rsidP="00CB37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BCD90" w14:textId="77777777" w:rsidR="00314733" w:rsidRDefault="00314733" w:rsidP="00CB374B">
            <w:pPr>
              <w:rPr>
                <w:rFonts w:ascii="Times New Roman" w:hAnsi="Times New Roman" w:cs="Times New Roman"/>
              </w:rPr>
            </w:pPr>
          </w:p>
        </w:tc>
      </w:tr>
      <w:tr w:rsidR="00314733" w14:paraId="666FD4C0" w14:textId="77777777" w:rsidTr="00CB374B"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ED2D0A" w14:textId="77777777" w:rsidR="00314733" w:rsidRDefault="00314733" w:rsidP="00CB37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pregnancie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E5BC11" w14:textId="77777777" w:rsidR="00314733" w:rsidRDefault="00314733" w:rsidP="00CB37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42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C8D27" w14:textId="77777777" w:rsidR="00314733" w:rsidRDefault="00314733" w:rsidP="00CB374B">
            <w:pPr>
              <w:rPr>
                <w:rFonts w:ascii="Times New Roman" w:hAnsi="Times New Roman" w:cs="Times New Roman"/>
              </w:rPr>
            </w:pPr>
          </w:p>
        </w:tc>
      </w:tr>
      <w:tr w:rsidR="00314733" w14:paraId="29E71CBE" w14:textId="77777777" w:rsidTr="00CB374B"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41C3CE" w14:textId="6958A1F2" w:rsidR="00314733" w:rsidRDefault="00314733" w:rsidP="00CB37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maternal age (years)</w:t>
            </w:r>
            <w:r w:rsidR="00800A1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1B1EB" w14:textId="77777777" w:rsidR="00314733" w:rsidRDefault="00314733" w:rsidP="00CB37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9.8 </w:t>
            </w:r>
            <w:r w:rsidR="00070D56">
              <w:rPr>
                <w:rFonts w:ascii="Times New Roman" w:hAnsi="Times New Roman" w:cs="Times New Roman"/>
              </w:rPr>
              <w:t>± 2.3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3566B" w14:textId="4F2AADB0" w:rsidR="00314733" w:rsidRDefault="00314733" w:rsidP="00CB374B">
            <w:pPr>
              <w:rPr>
                <w:rFonts w:ascii="Times New Roman" w:hAnsi="Times New Roman" w:cs="Times New Roman"/>
              </w:rPr>
            </w:pPr>
          </w:p>
        </w:tc>
      </w:tr>
      <w:tr w:rsidR="00314733" w14:paraId="76A2A6BA" w14:textId="77777777" w:rsidTr="00CB374B"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465EA5" w14:textId="77777777" w:rsidR="00314733" w:rsidRDefault="00314733" w:rsidP="00CB374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regnancy Outcome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9AD92" w14:textId="77777777" w:rsidR="00314733" w:rsidRDefault="00314733" w:rsidP="00CB37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47469" w14:textId="77777777" w:rsidR="00314733" w:rsidRDefault="00314733" w:rsidP="00CB374B">
            <w:pPr>
              <w:rPr>
                <w:rFonts w:ascii="Times New Roman" w:hAnsi="Times New Roman" w:cs="Times New Roman"/>
              </w:rPr>
            </w:pPr>
          </w:p>
        </w:tc>
      </w:tr>
      <w:tr w:rsidR="00314733" w14:paraId="09B60991" w14:textId="77777777" w:rsidTr="00CB374B"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E316F5" w14:textId="77777777" w:rsidR="00314733" w:rsidRDefault="00314733" w:rsidP="00CB37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ive birth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F48E19" w14:textId="77777777" w:rsidR="00314733" w:rsidRDefault="00314733" w:rsidP="00CB37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4 %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FC076F" w14:textId="77777777" w:rsidR="00314733" w:rsidRDefault="00314733" w:rsidP="00CB37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2-75.4</w:t>
            </w:r>
          </w:p>
        </w:tc>
      </w:tr>
      <w:tr w:rsidR="00314733" w14:paraId="092CF9CC" w14:textId="77777777" w:rsidTr="00CB374B"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99A3CB" w14:textId="77777777" w:rsidR="00314733" w:rsidRDefault="00314733" w:rsidP="00CB37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uced abortion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2D6B5A" w14:textId="77777777" w:rsidR="00314733" w:rsidRDefault="00314733" w:rsidP="00CB37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1%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C35EA" w14:textId="77777777" w:rsidR="00314733" w:rsidRDefault="00314733" w:rsidP="00CB37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-14.8</w:t>
            </w:r>
          </w:p>
        </w:tc>
      </w:tr>
      <w:tr w:rsidR="00314733" w14:paraId="3EC76F5F" w14:textId="77777777" w:rsidTr="00CB374B"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7CBE5" w14:textId="77777777" w:rsidR="00314733" w:rsidRDefault="00314733" w:rsidP="00CB37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carriage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D5E04B" w14:textId="77777777" w:rsidR="00314733" w:rsidRDefault="00314733" w:rsidP="00CB37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8 %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0A5765" w14:textId="77777777" w:rsidR="00314733" w:rsidRDefault="00314733" w:rsidP="00CB37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0-17.6</w:t>
            </w:r>
          </w:p>
        </w:tc>
      </w:tr>
      <w:tr w:rsidR="00314733" w14:paraId="01ECCB63" w14:textId="77777777" w:rsidTr="00CB374B"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85367" w14:textId="77777777" w:rsidR="00314733" w:rsidRDefault="00314733" w:rsidP="00CB37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ill birth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745043" w14:textId="77777777" w:rsidR="00314733" w:rsidRDefault="00314733" w:rsidP="00CB37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 %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7FCDE" w14:textId="77777777" w:rsidR="00314733" w:rsidRDefault="00314733" w:rsidP="00CB37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-6.2</w:t>
            </w:r>
          </w:p>
        </w:tc>
      </w:tr>
      <w:tr w:rsidR="00314733" w14:paraId="128A74E9" w14:textId="77777777" w:rsidTr="00CB374B"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43364E" w14:textId="77777777" w:rsidR="00314733" w:rsidRDefault="00314733" w:rsidP="00CB37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Neonatal mortality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874805" w14:textId="77777777" w:rsidR="00314733" w:rsidRDefault="00314733" w:rsidP="00CB37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%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E2D822" w14:textId="77777777" w:rsidR="00314733" w:rsidRDefault="00314733" w:rsidP="00CB37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-4.1</w:t>
            </w:r>
          </w:p>
        </w:tc>
      </w:tr>
      <w:tr w:rsidR="00314733" w14:paraId="1E870578" w14:textId="77777777" w:rsidTr="00CB374B"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B3B8FA" w14:textId="77777777" w:rsidR="00314733" w:rsidRDefault="00314733" w:rsidP="00CB374B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Cesarean section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C40B6" w14:textId="77777777" w:rsidR="00314733" w:rsidRDefault="00314733" w:rsidP="00CB37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4 %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B638D" w14:textId="77777777" w:rsidR="00314733" w:rsidRDefault="00314733" w:rsidP="00CB37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8-68.6</w:t>
            </w:r>
          </w:p>
        </w:tc>
      </w:tr>
      <w:tr w:rsidR="00314733" w14:paraId="5D36E2BC" w14:textId="77777777" w:rsidTr="00CB374B"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E9A024" w14:textId="77777777" w:rsidR="00314733" w:rsidRDefault="00314733" w:rsidP="00CB37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ctopic pregnancie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B14CDB" w14:textId="77777777" w:rsidR="00314733" w:rsidRDefault="00314733" w:rsidP="00CB37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 %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E6E36" w14:textId="77777777" w:rsidR="00314733" w:rsidRDefault="00314733" w:rsidP="00CB37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-3.9</w:t>
            </w:r>
          </w:p>
        </w:tc>
      </w:tr>
      <w:tr w:rsidR="00314733" w14:paraId="50D257F8" w14:textId="77777777" w:rsidTr="00CB374B"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A52D53" w14:textId="77777777" w:rsidR="00314733" w:rsidRDefault="00314733" w:rsidP="00CB374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aternal Outcome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899A0" w14:textId="77777777" w:rsidR="00314733" w:rsidRDefault="00314733" w:rsidP="00CB37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A6C1C" w14:textId="77777777" w:rsidR="00314733" w:rsidRDefault="00314733" w:rsidP="00CB374B">
            <w:pPr>
              <w:rPr>
                <w:rFonts w:ascii="Times New Roman" w:hAnsi="Times New Roman" w:cs="Times New Roman"/>
              </w:rPr>
            </w:pPr>
          </w:p>
        </w:tc>
      </w:tr>
      <w:tr w:rsidR="00314733" w14:paraId="04AD7FBF" w14:textId="77777777" w:rsidTr="00CB374B"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85B137" w14:textId="77777777" w:rsidR="00314733" w:rsidRDefault="00314733" w:rsidP="00CB37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eclampsi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EC68F2" w14:textId="77777777" w:rsidR="00314733" w:rsidRDefault="00314733" w:rsidP="00CB37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3 %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82B6D8" w14:textId="77777777" w:rsidR="00314733" w:rsidRDefault="00314733" w:rsidP="00CB37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2-24.9</w:t>
            </w:r>
          </w:p>
        </w:tc>
      </w:tr>
      <w:tr w:rsidR="00314733" w14:paraId="5A62C93F" w14:textId="77777777" w:rsidTr="00CB374B"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A7EDB" w14:textId="77777777" w:rsidR="00314733" w:rsidRDefault="00314733" w:rsidP="00CB37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egnancy induced hypertension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B16171" w14:textId="77777777" w:rsidR="00314733" w:rsidRDefault="00314733" w:rsidP="00CB37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3%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F3E346" w14:textId="77777777" w:rsidR="00314733" w:rsidRDefault="00314733" w:rsidP="00CB37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2-32.3</w:t>
            </w:r>
          </w:p>
        </w:tc>
      </w:tr>
      <w:tr w:rsidR="00314733" w14:paraId="53041A4E" w14:textId="77777777" w:rsidTr="00CB374B"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CF6768" w14:textId="77777777" w:rsidR="00314733" w:rsidRDefault="00314733" w:rsidP="00CB374B">
            <w:pPr>
              <w:rPr>
                <w:rFonts w:ascii="Times New Roman" w:eastAsia="Times New Roman" w:hAnsi="Times New Roman" w:cs="Times New Roman"/>
                <w:highlight w:val="red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Gestational diabete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BEBB61" w14:textId="77777777" w:rsidR="00314733" w:rsidRDefault="00314733" w:rsidP="00CB37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 %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272D5D" w14:textId="77777777" w:rsidR="00314733" w:rsidRDefault="00314733" w:rsidP="00CB37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-8.9</w:t>
            </w:r>
          </w:p>
        </w:tc>
      </w:tr>
      <w:tr w:rsidR="00314733" w14:paraId="54E5915D" w14:textId="77777777" w:rsidTr="00CB374B"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721427" w14:textId="77777777" w:rsidR="00314733" w:rsidRDefault="00314733" w:rsidP="00CB374B">
            <w:pPr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highlight w:val="white"/>
              </w:rPr>
              <w:t>Fetal Outcome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BF2A3" w14:textId="77777777" w:rsidR="00314733" w:rsidRDefault="00314733" w:rsidP="00CB37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82238" w14:textId="77777777" w:rsidR="00314733" w:rsidRDefault="00314733" w:rsidP="00CB374B">
            <w:pPr>
              <w:rPr>
                <w:rFonts w:ascii="Times New Roman" w:hAnsi="Times New Roman" w:cs="Times New Roman"/>
              </w:rPr>
            </w:pPr>
          </w:p>
        </w:tc>
      </w:tr>
      <w:tr w:rsidR="00314733" w14:paraId="7A33E77D" w14:textId="77777777" w:rsidTr="00CB374B"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68085" w14:textId="77777777" w:rsidR="00314733" w:rsidRDefault="00314733" w:rsidP="00CB374B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Preterm delivery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7D18BA" w14:textId="77777777" w:rsidR="00314733" w:rsidRDefault="00314733" w:rsidP="00CB37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6 %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2A6A11" w14:textId="77777777" w:rsidR="00314733" w:rsidRDefault="00070D56" w:rsidP="00CB37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9-</w:t>
            </w:r>
            <w:r w:rsidR="00314733">
              <w:rPr>
                <w:rFonts w:ascii="Times New Roman" w:hAnsi="Times New Roman" w:cs="Times New Roman"/>
              </w:rPr>
              <w:t>46.6</w:t>
            </w:r>
          </w:p>
        </w:tc>
      </w:tr>
      <w:tr w:rsidR="00314733" w14:paraId="696EDC45" w14:textId="77777777" w:rsidTr="00CB374B"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49408" w14:textId="0E6EA580" w:rsidR="00314733" w:rsidRDefault="00314733" w:rsidP="00CB374B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lang w:eastAsia="en-IN"/>
              </w:rPr>
              <w:t>Mean gestation time (weeks)</w:t>
            </w:r>
            <w:r w:rsidR="00800A1E">
              <w:rPr>
                <w:rFonts w:ascii="Times New Roman" w:eastAsia="Times New Roman" w:hAnsi="Times New Roman" w:cs="Times New Roman"/>
                <w:lang w:eastAsia="en-IN"/>
              </w:rPr>
              <w:t>*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FC6DB" w14:textId="77777777" w:rsidR="00314733" w:rsidRDefault="00314733" w:rsidP="00CB37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7</w:t>
            </w:r>
            <w:r w:rsidR="00070D56">
              <w:rPr>
                <w:rFonts w:ascii="Times New Roman" w:hAnsi="Times New Roman" w:cs="Times New Roman"/>
              </w:rPr>
              <w:t xml:space="preserve"> ± 2.25 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C9222" w14:textId="461889BC" w:rsidR="00314733" w:rsidRDefault="00314733" w:rsidP="00CB374B">
            <w:pPr>
              <w:rPr>
                <w:rFonts w:ascii="Times New Roman" w:hAnsi="Times New Roman" w:cs="Times New Roman"/>
              </w:rPr>
            </w:pPr>
          </w:p>
        </w:tc>
      </w:tr>
      <w:tr w:rsidR="00314733" w14:paraId="0A618683" w14:textId="77777777" w:rsidTr="00CB374B"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052C90" w14:textId="0849B342" w:rsidR="00314733" w:rsidRDefault="00F82235" w:rsidP="00CB374B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lang w:eastAsia="en-IN"/>
              </w:rPr>
              <w:t>Mean b</w:t>
            </w:r>
            <w:r w:rsidR="00314733">
              <w:rPr>
                <w:rFonts w:ascii="Times New Roman" w:eastAsia="Times New Roman" w:hAnsi="Times New Roman" w:cs="Times New Roman"/>
                <w:lang w:eastAsia="en-IN"/>
              </w:rPr>
              <w:t>irth weight (grams)</w:t>
            </w:r>
            <w:r w:rsidR="00800A1E">
              <w:rPr>
                <w:rFonts w:ascii="Times New Roman" w:eastAsia="Times New Roman" w:hAnsi="Times New Roman" w:cs="Times New Roman"/>
                <w:lang w:eastAsia="en-IN"/>
              </w:rPr>
              <w:t>*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B86ED" w14:textId="77777777" w:rsidR="00314733" w:rsidRDefault="00314733" w:rsidP="00CB37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  <w:r w:rsidR="0046576E">
              <w:rPr>
                <w:rFonts w:ascii="Times New Roman" w:hAnsi="Times New Roman" w:cs="Times New Roman"/>
              </w:rPr>
              <w:t>73</w:t>
            </w:r>
            <w:r>
              <w:rPr>
                <w:rFonts w:ascii="Times New Roman" w:hAnsi="Times New Roman" w:cs="Times New Roman"/>
              </w:rPr>
              <w:t>.</w:t>
            </w:r>
            <w:r w:rsidR="0046576E">
              <w:rPr>
                <w:rFonts w:ascii="Times New Roman" w:hAnsi="Times New Roman" w:cs="Times New Roman"/>
              </w:rPr>
              <w:t>7</w:t>
            </w:r>
            <w:r w:rsidR="00070D56">
              <w:rPr>
                <w:rFonts w:ascii="Times New Roman" w:hAnsi="Times New Roman" w:cs="Times New Roman"/>
              </w:rPr>
              <w:t xml:space="preserve"> ± </w:t>
            </w:r>
            <w:r w:rsidR="00070D56" w:rsidRPr="0046576E">
              <w:rPr>
                <w:rFonts w:ascii="Times New Roman" w:hAnsi="Times New Roman" w:cs="Times New Roman"/>
              </w:rPr>
              <w:t>251.9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3FA2E" w14:textId="7474F644" w:rsidR="00314733" w:rsidRDefault="00314733" w:rsidP="00CB374B">
            <w:pPr>
              <w:rPr>
                <w:rFonts w:ascii="Times New Roman" w:hAnsi="Times New Roman" w:cs="Times New Roman"/>
              </w:rPr>
            </w:pPr>
          </w:p>
        </w:tc>
      </w:tr>
      <w:tr w:rsidR="00314733" w14:paraId="7313515D" w14:textId="77777777" w:rsidTr="00CB374B"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721439" w14:textId="77777777" w:rsidR="00314733" w:rsidRDefault="00314733" w:rsidP="00CB374B">
            <w:pPr>
              <w:rPr>
                <w:rFonts w:ascii="Times New Roman" w:eastAsia="Times New Roman" w:hAnsi="Times New Roman" w:cs="Times New Roman"/>
                <w:b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lang w:eastAsia="en-IN"/>
              </w:rPr>
              <w:t>Graft Outcome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EB73B" w14:textId="77777777" w:rsidR="00314733" w:rsidRDefault="00314733" w:rsidP="00CB37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83B2F" w14:textId="77777777" w:rsidR="00314733" w:rsidRDefault="00314733" w:rsidP="00CB374B">
            <w:pPr>
              <w:rPr>
                <w:rFonts w:ascii="Times New Roman" w:hAnsi="Times New Roman" w:cs="Times New Roman"/>
              </w:rPr>
            </w:pPr>
          </w:p>
        </w:tc>
      </w:tr>
      <w:tr w:rsidR="00314733" w14:paraId="5AC25C57" w14:textId="77777777" w:rsidTr="00CB374B"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254E14" w14:textId="77777777" w:rsidR="00314733" w:rsidRDefault="00314733" w:rsidP="00CB374B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Acute rejection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312150" w14:textId="77777777" w:rsidR="00314733" w:rsidRDefault="00314733" w:rsidP="00CB37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%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D80846" w14:textId="77777777" w:rsidR="00314733" w:rsidRDefault="00314733" w:rsidP="00CB37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-14.9</w:t>
            </w:r>
          </w:p>
        </w:tc>
      </w:tr>
    </w:tbl>
    <w:p w14:paraId="6D5D598F" w14:textId="26F1D34A" w:rsidR="006637BB" w:rsidRDefault="00CB374B">
      <w:r>
        <w:t xml:space="preserve">Supplement 2. </w:t>
      </w:r>
    </w:p>
    <w:p w14:paraId="45CFCDA8" w14:textId="77777777" w:rsidR="00800A1E" w:rsidRDefault="00800A1E"/>
    <w:p w14:paraId="50117BAC" w14:textId="77777777" w:rsidR="00800A1E" w:rsidRDefault="00800A1E"/>
    <w:p w14:paraId="49C266ED" w14:textId="77777777" w:rsidR="00800A1E" w:rsidRDefault="00800A1E"/>
    <w:p w14:paraId="41F36C16" w14:textId="77777777" w:rsidR="00800A1E" w:rsidRDefault="00800A1E"/>
    <w:p w14:paraId="3286679A" w14:textId="77777777" w:rsidR="00800A1E" w:rsidRDefault="00800A1E"/>
    <w:p w14:paraId="69415017" w14:textId="77777777" w:rsidR="00800A1E" w:rsidRDefault="00800A1E"/>
    <w:p w14:paraId="09AA77B2" w14:textId="77777777" w:rsidR="00800A1E" w:rsidRDefault="00800A1E"/>
    <w:p w14:paraId="6BBEAC5F" w14:textId="77777777" w:rsidR="00800A1E" w:rsidRDefault="00800A1E"/>
    <w:p w14:paraId="0CE7A802" w14:textId="77777777" w:rsidR="00800A1E" w:rsidRDefault="00800A1E"/>
    <w:p w14:paraId="2E2512FE" w14:textId="77777777" w:rsidR="00800A1E" w:rsidRDefault="00800A1E"/>
    <w:p w14:paraId="5F5671F0" w14:textId="77777777" w:rsidR="00800A1E" w:rsidRDefault="00800A1E"/>
    <w:p w14:paraId="125DF1F6" w14:textId="77777777" w:rsidR="00800A1E" w:rsidRDefault="00800A1E"/>
    <w:p w14:paraId="391821D1" w14:textId="77777777" w:rsidR="00800A1E" w:rsidRDefault="00800A1E"/>
    <w:p w14:paraId="6DD61249" w14:textId="77777777" w:rsidR="00800A1E" w:rsidRDefault="00800A1E"/>
    <w:p w14:paraId="48885FAC" w14:textId="77777777" w:rsidR="00800A1E" w:rsidRDefault="00800A1E"/>
    <w:p w14:paraId="32CB2BB7" w14:textId="77777777" w:rsidR="00800A1E" w:rsidRDefault="00800A1E"/>
    <w:p w14:paraId="3758EA57" w14:textId="77777777" w:rsidR="00800A1E" w:rsidRDefault="00800A1E"/>
    <w:p w14:paraId="6922E3CB" w14:textId="77777777" w:rsidR="00800A1E" w:rsidRDefault="00800A1E"/>
    <w:p w14:paraId="7A89DAEE" w14:textId="77777777" w:rsidR="00800A1E" w:rsidRDefault="00800A1E"/>
    <w:p w14:paraId="15A0C3CA" w14:textId="77777777" w:rsidR="00800A1E" w:rsidRDefault="00800A1E"/>
    <w:p w14:paraId="5383E271" w14:textId="77777777" w:rsidR="00800A1E" w:rsidRDefault="00800A1E"/>
    <w:p w14:paraId="0592DC86" w14:textId="77777777" w:rsidR="00800A1E" w:rsidRDefault="00800A1E"/>
    <w:p w14:paraId="6E22C17D" w14:textId="77777777" w:rsidR="00800A1E" w:rsidRDefault="00800A1E"/>
    <w:p w14:paraId="4665DD2F" w14:textId="77777777" w:rsidR="00800A1E" w:rsidRDefault="00800A1E"/>
    <w:p w14:paraId="4CE328D1" w14:textId="77777777" w:rsidR="00800A1E" w:rsidRDefault="00800A1E"/>
    <w:p w14:paraId="41A1C479" w14:textId="77777777" w:rsidR="00800A1E" w:rsidRDefault="00800A1E"/>
    <w:p w14:paraId="75FB3B08" w14:textId="14420F77" w:rsidR="00800A1E" w:rsidRDefault="00800A1E">
      <w:r>
        <w:t xml:space="preserve">*Reported in mean </w:t>
      </w:r>
      <w:r>
        <w:rPr>
          <w:rFonts w:ascii="Times New Roman" w:hAnsi="Times New Roman" w:cs="Times New Roman"/>
        </w:rPr>
        <w:t>±</w:t>
      </w:r>
      <w:r>
        <w:rPr>
          <w:rFonts w:ascii="Times New Roman" w:hAnsi="Times New Roman" w:cs="Times New Roman"/>
        </w:rPr>
        <w:t xml:space="preserve"> standard deviation.  Remaining outcomes reported in rates in percentage</w:t>
      </w:r>
      <w:bookmarkStart w:id="0" w:name="_GoBack"/>
      <w:bookmarkEnd w:id="0"/>
      <w:r>
        <w:rPr>
          <w:rFonts w:ascii="Times New Roman" w:hAnsi="Times New Roman" w:cs="Times New Roman"/>
        </w:rPr>
        <w:t>.</w:t>
      </w:r>
    </w:p>
    <w:sectPr w:rsidR="00800A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4733"/>
    <w:rsid w:val="00070D56"/>
    <w:rsid w:val="00314733"/>
    <w:rsid w:val="0046576E"/>
    <w:rsid w:val="007B0CA0"/>
    <w:rsid w:val="00800A1E"/>
    <w:rsid w:val="008B5B73"/>
    <w:rsid w:val="00AA55EC"/>
    <w:rsid w:val="00CB374B"/>
    <w:rsid w:val="00F82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EEEEEB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4733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4733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4733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4733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817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22</Words>
  <Characters>702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 of Cincinnati Libraries</Company>
  <LinksUpToDate>false</LinksUpToDate>
  <CharactersWithSpaces>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sen, Richard (johansra)</dc:creator>
  <cp:keywords/>
  <dc:description/>
  <cp:lastModifiedBy>Silvi Shah</cp:lastModifiedBy>
  <cp:revision>6</cp:revision>
  <dcterms:created xsi:type="dcterms:W3CDTF">2018-12-10T16:08:00Z</dcterms:created>
  <dcterms:modified xsi:type="dcterms:W3CDTF">2018-12-11T17:12:00Z</dcterms:modified>
</cp:coreProperties>
</file>